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39" w:type="dxa"/>
        <w:tblLook w:val="04A0" w:firstRow="1" w:lastRow="0" w:firstColumn="1" w:lastColumn="0" w:noHBand="0" w:noVBand="1"/>
      </w:tblPr>
      <w:tblGrid>
        <w:gridCol w:w="1317"/>
        <w:gridCol w:w="1967"/>
        <w:gridCol w:w="1383"/>
        <w:gridCol w:w="1967"/>
        <w:gridCol w:w="1205"/>
      </w:tblGrid>
      <w:tr w:rsidR="00DD378E" w:rsidRPr="00DD378E" w14:paraId="046E3ECF" w14:textId="77777777" w:rsidTr="00724607">
        <w:trPr>
          <w:trHeight w:val="276"/>
        </w:trPr>
        <w:tc>
          <w:tcPr>
            <w:tcW w:w="78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CCB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Table S1.</w:t>
            </w:r>
            <w:r w:rsidRPr="00DD378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Adjuvant and neoadjuvant regimens</w:t>
            </w:r>
          </w:p>
        </w:tc>
      </w:tr>
      <w:tr w:rsidR="00DD378E" w:rsidRPr="00DD378E" w14:paraId="52AE58E9" w14:textId="77777777" w:rsidTr="00724607">
        <w:trPr>
          <w:trHeight w:val="804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C32C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eoadjuvant therap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4391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eoadjuvant regime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EB71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stoperative adjuvant therap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2CCB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imen of postoperative adjuvant therap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5515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currence</w:t>
            </w:r>
          </w:p>
        </w:tc>
      </w:tr>
      <w:tr w:rsidR="00DD378E" w:rsidRPr="00DD378E" w14:paraId="579854D5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5C87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89E0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44B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EA7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EF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6280F7F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B491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06B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DC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5A4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E129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DC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DDB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4F8D1FC0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2B1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CF4C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79E4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132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D8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3F7F7339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7DE5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8B3E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A5CB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A4F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62B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222A8F3D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37C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BF67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85F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866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13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3B42F64C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CBF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5E9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B6FE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02C6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76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106FFDC7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FA4D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2AC4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8358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9463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5B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4B1498A1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779C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7DA3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BC47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D5B4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BC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7D3AE6BC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0403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B5A4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9AA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AC9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xaliplatin+Tegafu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3E6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7A3D31D8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2C64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DDD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6C3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0FE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31B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603588A2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E13E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04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clitaxel+Capecitab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B735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F97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A8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6920E534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A0E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363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apecitab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278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6C0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apecitabin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E89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719525F5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F6B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5FFB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F6B9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597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3B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37BD7FC8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E1B7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0A0F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CCDF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5AB0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38B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2BFA4F6C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BDC5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0064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D157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DBAB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egafu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C2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2B5CAA0E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AC7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117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358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095C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27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6AB99325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4B5F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F7F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xaliplatin+Raltitrex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65E6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4F2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clitaxel+Oxaliplati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63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6DB2695A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D57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47E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0FA0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4E1D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F1C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1990F7D5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0A5A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F7FD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806F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F08F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clitaxel+Tegafu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00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567FDCFA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59B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E387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F50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748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8A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F9D60A7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4E4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072A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26D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298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FD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5D946BED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AB3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B1A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533F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948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A0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6E835A2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549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3EBF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4AC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DEC5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73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12AD24D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2C7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DB0C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43F7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FC1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73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E70ECB3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274D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388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43B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D2C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E5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7F9370EE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543B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1E7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49F6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535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6E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60ED6540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597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4FF9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7FF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3379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3C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3C090FB9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2434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04B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897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DA7E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xaliplatin+Tegafu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150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65F16668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FAC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E9F6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1CB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4BB6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clitaxel+Capecitabin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CA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39E551A0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2964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BC3E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A7D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0DA4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8C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1296631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946F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0B0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9010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88A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6D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786E1B42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1CB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4C48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E31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D79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3B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6F09642B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8BC9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8ED2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F301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48EF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9F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726321FA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BE1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EEA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0BC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6ABD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DF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08A48673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7A0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4D19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90AB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CA9D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0F5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DD378E" w:rsidRPr="00DD378E" w14:paraId="726B781B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8C1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55E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48F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8577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04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1E2AAC41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B8C6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6618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73EA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C17C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8E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56E9C1D8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0BE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7C7E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BAFF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B986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42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06492BC6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E5F0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1389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3A0B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588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22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08520769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0F0B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A51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628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E1E8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E51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1927EF53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042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870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23ED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1227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B5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4B04E092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5056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96A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D8AB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08CB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2AE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7BFD9C32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1629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6E38F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4B56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0CD3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adiotherapy+S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72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6C511866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E2E7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A42DB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B66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98E8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5CE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4C3F7D16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FA2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FEE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F82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9EE92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14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124C8D07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EA09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9466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0FB34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ADD1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adiotherapy+XELO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00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2D9B7F54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AEFA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8B6A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40E78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BD75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5A7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426C2E52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0968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A964D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4CDB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55CE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apecitabin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E7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DD378E" w:rsidRPr="00DD378E" w14:paraId="3A1A07E7" w14:textId="77777777" w:rsidTr="00724607">
        <w:trPr>
          <w:trHeight w:val="2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39E29E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7B7A5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CEC2A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CDC13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ELOX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B66C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972C60" w:rsidRPr="00DD378E" w14:paraId="16F72F47" w14:textId="77777777" w:rsidTr="00724607">
        <w:trPr>
          <w:trHeight w:val="516"/>
        </w:trPr>
        <w:tc>
          <w:tcPr>
            <w:tcW w:w="78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E0B60" w14:textId="77777777" w:rsidR="00972C60" w:rsidRPr="00DD378E" w:rsidRDefault="00972C60" w:rsidP="00972C6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D378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* SOX,Oxaliplatin+Tegafur; XELOX, Oxaliplatin+Capecitabine; DCF, Docetaxel+Cyclophosphamide+Fluorouracil; POS, Oxaliplatin+Capecitabine; XP,Cisplatin+Capecitabine;</w:t>
            </w:r>
          </w:p>
        </w:tc>
      </w:tr>
    </w:tbl>
    <w:p w14:paraId="77D18DC0" w14:textId="7A7E819D" w:rsidR="00972C60" w:rsidRPr="00DD378E" w:rsidRDefault="00972C60">
      <w:pPr>
        <w:rPr>
          <w:rStyle w:val="font01"/>
          <w:rFonts w:ascii="Times New Roman" w:hAnsi="Times New Roman" w:hint="default"/>
          <w:b/>
          <w:bCs/>
          <w:color w:val="000000" w:themeColor="text1"/>
          <w:sz w:val="18"/>
          <w:szCs w:val="18"/>
        </w:rPr>
      </w:pPr>
    </w:p>
    <w:sectPr w:rsidR="00972C60" w:rsidRPr="00DD378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50E8E" w14:textId="77777777" w:rsidR="00305783" w:rsidRDefault="00305783">
      <w:r>
        <w:separator/>
      </w:r>
    </w:p>
  </w:endnote>
  <w:endnote w:type="continuationSeparator" w:id="0">
    <w:p w14:paraId="213C4AAE" w14:textId="77777777" w:rsidR="00305783" w:rsidRDefault="0030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7CEF5" w14:textId="77777777" w:rsidR="0074403C" w:rsidRDefault="00000000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56FB377D" w14:textId="77777777" w:rsidR="0074403C" w:rsidRDefault="0074403C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6CAF3" w14:textId="77777777" w:rsidR="00305783" w:rsidRDefault="00305783">
      <w:r>
        <w:separator/>
      </w:r>
    </w:p>
  </w:footnote>
  <w:footnote w:type="continuationSeparator" w:id="0">
    <w:p w14:paraId="0E656ED0" w14:textId="77777777" w:rsidR="00305783" w:rsidRDefault="003057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lvl w:ilvl="0">
      <w:start w:val="1"/>
      <w:numFmt w:val="decimal"/>
      <w:lvlText w:val="[%1]"/>
      <w:lvlJc w:val="left"/>
      <w:rPr>
        <w:rFonts w:hint="eastAsia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68125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doNotShadeFormData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zNzU4MThmZjhiYjI2MWE5ZTJlYWY5MWFmZTU1Y2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5rs22nxd5t6efpawx00t05x2sa2v0055x&quot;&gt;肝样腺癌&lt;record-ids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172A27"/>
    <w:rsid w:val="8DEE23A4"/>
    <w:rsid w:val="00000755"/>
    <w:rsid w:val="00011C14"/>
    <w:rsid w:val="00012047"/>
    <w:rsid w:val="00015192"/>
    <w:rsid w:val="000210C0"/>
    <w:rsid w:val="0002217E"/>
    <w:rsid w:val="00025A7A"/>
    <w:rsid w:val="00030C02"/>
    <w:rsid w:val="00041A3D"/>
    <w:rsid w:val="00042AF8"/>
    <w:rsid w:val="00042E47"/>
    <w:rsid w:val="00050523"/>
    <w:rsid w:val="00060B0A"/>
    <w:rsid w:val="00066D8E"/>
    <w:rsid w:val="00067C9D"/>
    <w:rsid w:val="00071DF5"/>
    <w:rsid w:val="000752A2"/>
    <w:rsid w:val="000829F5"/>
    <w:rsid w:val="0008432C"/>
    <w:rsid w:val="000856BA"/>
    <w:rsid w:val="000956E2"/>
    <w:rsid w:val="000A0CBE"/>
    <w:rsid w:val="000A2B64"/>
    <w:rsid w:val="000A5187"/>
    <w:rsid w:val="000B362D"/>
    <w:rsid w:val="000B4624"/>
    <w:rsid w:val="000B6790"/>
    <w:rsid w:val="000B6E69"/>
    <w:rsid w:val="000C65A3"/>
    <w:rsid w:val="000C69E4"/>
    <w:rsid w:val="000C7C0D"/>
    <w:rsid w:val="000D3DC4"/>
    <w:rsid w:val="00102041"/>
    <w:rsid w:val="00112106"/>
    <w:rsid w:val="0012331A"/>
    <w:rsid w:val="001303CD"/>
    <w:rsid w:val="00131FEB"/>
    <w:rsid w:val="00133B32"/>
    <w:rsid w:val="00134AEB"/>
    <w:rsid w:val="00136A87"/>
    <w:rsid w:val="00143C17"/>
    <w:rsid w:val="00157219"/>
    <w:rsid w:val="0016369B"/>
    <w:rsid w:val="00166391"/>
    <w:rsid w:val="001710AE"/>
    <w:rsid w:val="00172A27"/>
    <w:rsid w:val="00172BAE"/>
    <w:rsid w:val="00184CF5"/>
    <w:rsid w:val="0019332A"/>
    <w:rsid w:val="00193EE1"/>
    <w:rsid w:val="001A253B"/>
    <w:rsid w:val="001C067F"/>
    <w:rsid w:val="001C249B"/>
    <w:rsid w:val="001C37FC"/>
    <w:rsid w:val="001C4187"/>
    <w:rsid w:val="001D2C44"/>
    <w:rsid w:val="001D3278"/>
    <w:rsid w:val="001E0932"/>
    <w:rsid w:val="001F57F5"/>
    <w:rsid w:val="001F7281"/>
    <w:rsid w:val="00204CB1"/>
    <w:rsid w:val="00206F9D"/>
    <w:rsid w:val="002135E0"/>
    <w:rsid w:val="00226D9B"/>
    <w:rsid w:val="00227548"/>
    <w:rsid w:val="00233CE2"/>
    <w:rsid w:val="00236023"/>
    <w:rsid w:val="00236887"/>
    <w:rsid w:val="00237504"/>
    <w:rsid w:val="00252E1B"/>
    <w:rsid w:val="00256EBB"/>
    <w:rsid w:val="00267AA3"/>
    <w:rsid w:val="00277439"/>
    <w:rsid w:val="00281B60"/>
    <w:rsid w:val="0029673C"/>
    <w:rsid w:val="002A3154"/>
    <w:rsid w:val="002B26DE"/>
    <w:rsid w:val="002B4B6E"/>
    <w:rsid w:val="002B4CCC"/>
    <w:rsid w:val="002B66D2"/>
    <w:rsid w:val="002C0345"/>
    <w:rsid w:val="002E383D"/>
    <w:rsid w:val="002F53F2"/>
    <w:rsid w:val="002F63D2"/>
    <w:rsid w:val="00300097"/>
    <w:rsid w:val="00305783"/>
    <w:rsid w:val="003106D1"/>
    <w:rsid w:val="0031767D"/>
    <w:rsid w:val="00322CB5"/>
    <w:rsid w:val="00333138"/>
    <w:rsid w:val="00333A9E"/>
    <w:rsid w:val="0033604F"/>
    <w:rsid w:val="0034031A"/>
    <w:rsid w:val="0034231F"/>
    <w:rsid w:val="0035282F"/>
    <w:rsid w:val="0035357A"/>
    <w:rsid w:val="003610EA"/>
    <w:rsid w:val="00370B37"/>
    <w:rsid w:val="003755CC"/>
    <w:rsid w:val="0037591E"/>
    <w:rsid w:val="00376870"/>
    <w:rsid w:val="00381518"/>
    <w:rsid w:val="003828FB"/>
    <w:rsid w:val="00387979"/>
    <w:rsid w:val="00390429"/>
    <w:rsid w:val="0039704D"/>
    <w:rsid w:val="003A3E2F"/>
    <w:rsid w:val="003A66B4"/>
    <w:rsid w:val="003B219C"/>
    <w:rsid w:val="003B6D1B"/>
    <w:rsid w:val="003B7B74"/>
    <w:rsid w:val="003C2274"/>
    <w:rsid w:val="003C6990"/>
    <w:rsid w:val="003D3D67"/>
    <w:rsid w:val="003D444F"/>
    <w:rsid w:val="003D62DB"/>
    <w:rsid w:val="003E32A2"/>
    <w:rsid w:val="003E4D53"/>
    <w:rsid w:val="003E6B08"/>
    <w:rsid w:val="003F43DB"/>
    <w:rsid w:val="004027ED"/>
    <w:rsid w:val="0040285A"/>
    <w:rsid w:val="00404CDF"/>
    <w:rsid w:val="00411FB0"/>
    <w:rsid w:val="00420417"/>
    <w:rsid w:val="00430D1E"/>
    <w:rsid w:val="0043513C"/>
    <w:rsid w:val="00444E7F"/>
    <w:rsid w:val="00454EE9"/>
    <w:rsid w:val="00457D22"/>
    <w:rsid w:val="00463E05"/>
    <w:rsid w:val="0046488B"/>
    <w:rsid w:val="004650C6"/>
    <w:rsid w:val="0046526E"/>
    <w:rsid w:val="00470AD2"/>
    <w:rsid w:val="0047401C"/>
    <w:rsid w:val="00476100"/>
    <w:rsid w:val="00476880"/>
    <w:rsid w:val="00481364"/>
    <w:rsid w:val="00481525"/>
    <w:rsid w:val="004925D2"/>
    <w:rsid w:val="004A1115"/>
    <w:rsid w:val="004A1855"/>
    <w:rsid w:val="004A3299"/>
    <w:rsid w:val="004B0A13"/>
    <w:rsid w:val="004B3E6E"/>
    <w:rsid w:val="004B72AC"/>
    <w:rsid w:val="004C1190"/>
    <w:rsid w:val="004C3642"/>
    <w:rsid w:val="004C5CB1"/>
    <w:rsid w:val="004D3F61"/>
    <w:rsid w:val="004D4661"/>
    <w:rsid w:val="004E6FA9"/>
    <w:rsid w:val="004F2781"/>
    <w:rsid w:val="004F27DD"/>
    <w:rsid w:val="004F2BB6"/>
    <w:rsid w:val="004F4FE3"/>
    <w:rsid w:val="00500A29"/>
    <w:rsid w:val="005028BE"/>
    <w:rsid w:val="005073DC"/>
    <w:rsid w:val="0051342F"/>
    <w:rsid w:val="00526B19"/>
    <w:rsid w:val="00527141"/>
    <w:rsid w:val="00536ABD"/>
    <w:rsid w:val="00545672"/>
    <w:rsid w:val="0054707B"/>
    <w:rsid w:val="00551051"/>
    <w:rsid w:val="005634BF"/>
    <w:rsid w:val="00572D61"/>
    <w:rsid w:val="00593DDD"/>
    <w:rsid w:val="0059658E"/>
    <w:rsid w:val="005C56AA"/>
    <w:rsid w:val="005D0A98"/>
    <w:rsid w:val="005D7F04"/>
    <w:rsid w:val="005E3DD3"/>
    <w:rsid w:val="005E3DFC"/>
    <w:rsid w:val="005F1C21"/>
    <w:rsid w:val="005F2675"/>
    <w:rsid w:val="005F39A7"/>
    <w:rsid w:val="005F7B6C"/>
    <w:rsid w:val="006009BB"/>
    <w:rsid w:val="006017AE"/>
    <w:rsid w:val="00616FF7"/>
    <w:rsid w:val="006350CD"/>
    <w:rsid w:val="00635C24"/>
    <w:rsid w:val="00640590"/>
    <w:rsid w:val="00653275"/>
    <w:rsid w:val="00664319"/>
    <w:rsid w:val="00681012"/>
    <w:rsid w:val="00681337"/>
    <w:rsid w:val="00681938"/>
    <w:rsid w:val="00684386"/>
    <w:rsid w:val="00686628"/>
    <w:rsid w:val="00691DFF"/>
    <w:rsid w:val="006B1D34"/>
    <w:rsid w:val="006B3DAF"/>
    <w:rsid w:val="006B593D"/>
    <w:rsid w:val="006C66C5"/>
    <w:rsid w:val="006D542E"/>
    <w:rsid w:val="006D632C"/>
    <w:rsid w:val="006E0853"/>
    <w:rsid w:val="006F5C22"/>
    <w:rsid w:val="00704292"/>
    <w:rsid w:val="00723F2D"/>
    <w:rsid w:val="00724607"/>
    <w:rsid w:val="0073001F"/>
    <w:rsid w:val="00732146"/>
    <w:rsid w:val="00736937"/>
    <w:rsid w:val="0074403C"/>
    <w:rsid w:val="00745D06"/>
    <w:rsid w:val="00754344"/>
    <w:rsid w:val="00762F04"/>
    <w:rsid w:val="00765115"/>
    <w:rsid w:val="00773395"/>
    <w:rsid w:val="007745C1"/>
    <w:rsid w:val="00793FF0"/>
    <w:rsid w:val="007A0DEF"/>
    <w:rsid w:val="007A18A7"/>
    <w:rsid w:val="007A2F7D"/>
    <w:rsid w:val="007A3280"/>
    <w:rsid w:val="007A4B14"/>
    <w:rsid w:val="007B0249"/>
    <w:rsid w:val="007B03AC"/>
    <w:rsid w:val="007C3436"/>
    <w:rsid w:val="007C379D"/>
    <w:rsid w:val="007C5B0C"/>
    <w:rsid w:val="007C7B15"/>
    <w:rsid w:val="007D2BF9"/>
    <w:rsid w:val="007E15FB"/>
    <w:rsid w:val="007E3862"/>
    <w:rsid w:val="007F0F7D"/>
    <w:rsid w:val="00804204"/>
    <w:rsid w:val="00804EAF"/>
    <w:rsid w:val="00823041"/>
    <w:rsid w:val="00823A82"/>
    <w:rsid w:val="008244B7"/>
    <w:rsid w:val="00827F42"/>
    <w:rsid w:val="00832D1D"/>
    <w:rsid w:val="00846716"/>
    <w:rsid w:val="008709B6"/>
    <w:rsid w:val="008778B6"/>
    <w:rsid w:val="00884BDB"/>
    <w:rsid w:val="00891A17"/>
    <w:rsid w:val="0089220F"/>
    <w:rsid w:val="008938A5"/>
    <w:rsid w:val="00896D08"/>
    <w:rsid w:val="00897E24"/>
    <w:rsid w:val="008A27CD"/>
    <w:rsid w:val="008A2C8E"/>
    <w:rsid w:val="008A3024"/>
    <w:rsid w:val="008A643D"/>
    <w:rsid w:val="008A6974"/>
    <w:rsid w:val="008B19AE"/>
    <w:rsid w:val="008C101C"/>
    <w:rsid w:val="008C75A5"/>
    <w:rsid w:val="008D0C13"/>
    <w:rsid w:val="008D6E71"/>
    <w:rsid w:val="008F4AF7"/>
    <w:rsid w:val="009077C8"/>
    <w:rsid w:val="00915B22"/>
    <w:rsid w:val="009265F1"/>
    <w:rsid w:val="00927E2E"/>
    <w:rsid w:val="00935596"/>
    <w:rsid w:val="00951324"/>
    <w:rsid w:val="00953835"/>
    <w:rsid w:val="0096571C"/>
    <w:rsid w:val="00965AAB"/>
    <w:rsid w:val="00972C60"/>
    <w:rsid w:val="00974F8A"/>
    <w:rsid w:val="00976B3E"/>
    <w:rsid w:val="00982B3E"/>
    <w:rsid w:val="009869C9"/>
    <w:rsid w:val="00996430"/>
    <w:rsid w:val="00996498"/>
    <w:rsid w:val="009A0A0B"/>
    <w:rsid w:val="009B0AE6"/>
    <w:rsid w:val="009B1BA5"/>
    <w:rsid w:val="009B2385"/>
    <w:rsid w:val="009B3E56"/>
    <w:rsid w:val="009B7BCC"/>
    <w:rsid w:val="009C055D"/>
    <w:rsid w:val="009D4054"/>
    <w:rsid w:val="009D6FED"/>
    <w:rsid w:val="009E01F9"/>
    <w:rsid w:val="009E3688"/>
    <w:rsid w:val="009E5652"/>
    <w:rsid w:val="009F12BD"/>
    <w:rsid w:val="009F1FB8"/>
    <w:rsid w:val="009F546A"/>
    <w:rsid w:val="00A00F70"/>
    <w:rsid w:val="00A01317"/>
    <w:rsid w:val="00A05BB7"/>
    <w:rsid w:val="00A14C1E"/>
    <w:rsid w:val="00A171B3"/>
    <w:rsid w:val="00A4126B"/>
    <w:rsid w:val="00A706D0"/>
    <w:rsid w:val="00A71D20"/>
    <w:rsid w:val="00A82FC0"/>
    <w:rsid w:val="00A844ED"/>
    <w:rsid w:val="00AB3E0F"/>
    <w:rsid w:val="00AD0568"/>
    <w:rsid w:val="00AE017A"/>
    <w:rsid w:val="00AE11C7"/>
    <w:rsid w:val="00AE1A6A"/>
    <w:rsid w:val="00AE1C11"/>
    <w:rsid w:val="00AE678F"/>
    <w:rsid w:val="00AF54AB"/>
    <w:rsid w:val="00AF6C9F"/>
    <w:rsid w:val="00B02FC0"/>
    <w:rsid w:val="00B04DF7"/>
    <w:rsid w:val="00B052A5"/>
    <w:rsid w:val="00B06416"/>
    <w:rsid w:val="00B22003"/>
    <w:rsid w:val="00B22E0D"/>
    <w:rsid w:val="00B30A71"/>
    <w:rsid w:val="00B36202"/>
    <w:rsid w:val="00B41141"/>
    <w:rsid w:val="00B466CA"/>
    <w:rsid w:val="00B51114"/>
    <w:rsid w:val="00B540FC"/>
    <w:rsid w:val="00B5735D"/>
    <w:rsid w:val="00B6090B"/>
    <w:rsid w:val="00B651CC"/>
    <w:rsid w:val="00B65AB6"/>
    <w:rsid w:val="00B7291E"/>
    <w:rsid w:val="00B843A3"/>
    <w:rsid w:val="00B851BA"/>
    <w:rsid w:val="00B872B7"/>
    <w:rsid w:val="00B96415"/>
    <w:rsid w:val="00BA49B2"/>
    <w:rsid w:val="00BA7E8B"/>
    <w:rsid w:val="00BB6753"/>
    <w:rsid w:val="00BC517B"/>
    <w:rsid w:val="00BC6E28"/>
    <w:rsid w:val="00BE264A"/>
    <w:rsid w:val="00BF23DF"/>
    <w:rsid w:val="00BF3139"/>
    <w:rsid w:val="00C002BD"/>
    <w:rsid w:val="00C06B25"/>
    <w:rsid w:val="00C11D11"/>
    <w:rsid w:val="00C26794"/>
    <w:rsid w:val="00C4394E"/>
    <w:rsid w:val="00C505E8"/>
    <w:rsid w:val="00C605C1"/>
    <w:rsid w:val="00C62EB2"/>
    <w:rsid w:val="00C67B86"/>
    <w:rsid w:val="00C73481"/>
    <w:rsid w:val="00C7482C"/>
    <w:rsid w:val="00C82065"/>
    <w:rsid w:val="00C839F7"/>
    <w:rsid w:val="00C83A9B"/>
    <w:rsid w:val="00C87A37"/>
    <w:rsid w:val="00C96E6D"/>
    <w:rsid w:val="00CB6841"/>
    <w:rsid w:val="00CC777E"/>
    <w:rsid w:val="00CD3222"/>
    <w:rsid w:val="00CE46F3"/>
    <w:rsid w:val="00CF0E9E"/>
    <w:rsid w:val="00CF6252"/>
    <w:rsid w:val="00CF659B"/>
    <w:rsid w:val="00D03A1F"/>
    <w:rsid w:val="00D216C4"/>
    <w:rsid w:val="00D22C55"/>
    <w:rsid w:val="00D23E2F"/>
    <w:rsid w:val="00D262EE"/>
    <w:rsid w:val="00D27CA2"/>
    <w:rsid w:val="00D360A1"/>
    <w:rsid w:val="00D42356"/>
    <w:rsid w:val="00D50E39"/>
    <w:rsid w:val="00D512EA"/>
    <w:rsid w:val="00D52E22"/>
    <w:rsid w:val="00D54916"/>
    <w:rsid w:val="00D57FD7"/>
    <w:rsid w:val="00D71802"/>
    <w:rsid w:val="00D727EE"/>
    <w:rsid w:val="00DA1AFA"/>
    <w:rsid w:val="00DB2194"/>
    <w:rsid w:val="00DB7F40"/>
    <w:rsid w:val="00DD3046"/>
    <w:rsid w:val="00DD378E"/>
    <w:rsid w:val="00DF25CA"/>
    <w:rsid w:val="00DF51A1"/>
    <w:rsid w:val="00E06961"/>
    <w:rsid w:val="00E17B61"/>
    <w:rsid w:val="00E34A5C"/>
    <w:rsid w:val="00E377C3"/>
    <w:rsid w:val="00E473DF"/>
    <w:rsid w:val="00E51DEF"/>
    <w:rsid w:val="00E5214F"/>
    <w:rsid w:val="00E542AC"/>
    <w:rsid w:val="00E6210A"/>
    <w:rsid w:val="00E62214"/>
    <w:rsid w:val="00E71496"/>
    <w:rsid w:val="00E85CB5"/>
    <w:rsid w:val="00EA1F9E"/>
    <w:rsid w:val="00EA37DA"/>
    <w:rsid w:val="00EA5212"/>
    <w:rsid w:val="00EB1CB2"/>
    <w:rsid w:val="00EB34CB"/>
    <w:rsid w:val="00EB6BA0"/>
    <w:rsid w:val="00EB7D30"/>
    <w:rsid w:val="00EC1F88"/>
    <w:rsid w:val="00EC2694"/>
    <w:rsid w:val="00ED56CE"/>
    <w:rsid w:val="00ED5784"/>
    <w:rsid w:val="00EE4C26"/>
    <w:rsid w:val="00EE5C25"/>
    <w:rsid w:val="00EE5FFB"/>
    <w:rsid w:val="00EE7CE8"/>
    <w:rsid w:val="00EF14E9"/>
    <w:rsid w:val="00EF22D1"/>
    <w:rsid w:val="00EF54B4"/>
    <w:rsid w:val="00EF67DE"/>
    <w:rsid w:val="00F01591"/>
    <w:rsid w:val="00F2041F"/>
    <w:rsid w:val="00F21AF6"/>
    <w:rsid w:val="00F247AE"/>
    <w:rsid w:val="00F4007F"/>
    <w:rsid w:val="00F435F8"/>
    <w:rsid w:val="00F50BF7"/>
    <w:rsid w:val="00F577BF"/>
    <w:rsid w:val="00F64E28"/>
    <w:rsid w:val="00F70496"/>
    <w:rsid w:val="00F872F3"/>
    <w:rsid w:val="00FA132F"/>
    <w:rsid w:val="00FC4213"/>
    <w:rsid w:val="00FD1480"/>
    <w:rsid w:val="00FD2404"/>
    <w:rsid w:val="00FE21BD"/>
    <w:rsid w:val="00FE253E"/>
    <w:rsid w:val="00FF0C26"/>
    <w:rsid w:val="00FF58CE"/>
    <w:rsid w:val="00FF6E41"/>
    <w:rsid w:val="03652E1F"/>
    <w:rsid w:val="057238BC"/>
    <w:rsid w:val="06475B39"/>
    <w:rsid w:val="069B7C33"/>
    <w:rsid w:val="06AC0987"/>
    <w:rsid w:val="07456DCE"/>
    <w:rsid w:val="0748371C"/>
    <w:rsid w:val="0BE43375"/>
    <w:rsid w:val="11496A9B"/>
    <w:rsid w:val="139D4FEA"/>
    <w:rsid w:val="151A266A"/>
    <w:rsid w:val="16CC2E59"/>
    <w:rsid w:val="1C7D3C0B"/>
    <w:rsid w:val="1CD418D3"/>
    <w:rsid w:val="1D2374C6"/>
    <w:rsid w:val="1E3E386E"/>
    <w:rsid w:val="20E73D48"/>
    <w:rsid w:val="20F94FFB"/>
    <w:rsid w:val="21F77FBB"/>
    <w:rsid w:val="220813C7"/>
    <w:rsid w:val="23062787"/>
    <w:rsid w:val="235A2EF8"/>
    <w:rsid w:val="23B0355C"/>
    <w:rsid w:val="23FF4C9D"/>
    <w:rsid w:val="243279D1"/>
    <w:rsid w:val="25B3692C"/>
    <w:rsid w:val="261D7136"/>
    <w:rsid w:val="26F0170B"/>
    <w:rsid w:val="2C111403"/>
    <w:rsid w:val="2C7D1A05"/>
    <w:rsid w:val="2D93101E"/>
    <w:rsid w:val="2DDF05B2"/>
    <w:rsid w:val="2E100D83"/>
    <w:rsid w:val="2FC242FE"/>
    <w:rsid w:val="2FEF2C1A"/>
    <w:rsid w:val="31F2079F"/>
    <w:rsid w:val="33837901"/>
    <w:rsid w:val="34B34216"/>
    <w:rsid w:val="36A33804"/>
    <w:rsid w:val="376C030C"/>
    <w:rsid w:val="37EE32D6"/>
    <w:rsid w:val="39E32E5A"/>
    <w:rsid w:val="39E66E3B"/>
    <w:rsid w:val="3C4D13F4"/>
    <w:rsid w:val="3DFD0DFB"/>
    <w:rsid w:val="3FC714BD"/>
    <w:rsid w:val="3FCB09BC"/>
    <w:rsid w:val="3FDB5ED7"/>
    <w:rsid w:val="41A43F7C"/>
    <w:rsid w:val="422B5D33"/>
    <w:rsid w:val="44C67F95"/>
    <w:rsid w:val="453F630B"/>
    <w:rsid w:val="478C383B"/>
    <w:rsid w:val="48194880"/>
    <w:rsid w:val="48B06F92"/>
    <w:rsid w:val="49420B63"/>
    <w:rsid w:val="49425710"/>
    <w:rsid w:val="49E8275C"/>
    <w:rsid w:val="4E036325"/>
    <w:rsid w:val="4EA20D07"/>
    <w:rsid w:val="50324E13"/>
    <w:rsid w:val="51E101BC"/>
    <w:rsid w:val="527C7EE5"/>
    <w:rsid w:val="54526BB6"/>
    <w:rsid w:val="54A656ED"/>
    <w:rsid w:val="55B056BF"/>
    <w:rsid w:val="561A253E"/>
    <w:rsid w:val="5A5A0B0C"/>
    <w:rsid w:val="5AAB760F"/>
    <w:rsid w:val="5AD563E4"/>
    <w:rsid w:val="5B2612E6"/>
    <w:rsid w:val="5BB26726"/>
    <w:rsid w:val="5C666123"/>
    <w:rsid w:val="5D7052A6"/>
    <w:rsid w:val="5D947FCB"/>
    <w:rsid w:val="5F824661"/>
    <w:rsid w:val="623137CD"/>
    <w:rsid w:val="626F711E"/>
    <w:rsid w:val="64654C7D"/>
    <w:rsid w:val="646627A3"/>
    <w:rsid w:val="64801AB7"/>
    <w:rsid w:val="657A4758"/>
    <w:rsid w:val="66C0263F"/>
    <w:rsid w:val="672C55DE"/>
    <w:rsid w:val="68FE4CC6"/>
    <w:rsid w:val="69F36887"/>
    <w:rsid w:val="71A53C92"/>
    <w:rsid w:val="733F48EB"/>
    <w:rsid w:val="74821D33"/>
    <w:rsid w:val="754415F5"/>
    <w:rsid w:val="76424E1E"/>
    <w:rsid w:val="79C54573"/>
    <w:rsid w:val="7A480529"/>
    <w:rsid w:val="7B8C5923"/>
    <w:rsid w:val="7C9B4A28"/>
    <w:rsid w:val="7DE51087"/>
    <w:rsid w:val="7EF57447"/>
    <w:rsid w:val="7FFF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E35BC7"/>
  <w14:defaultImageDpi w14:val="0"/>
  <w15:docId w15:val="{C025816B-900E-49CE-9C4A-DAA8416A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0" w:qFormat="1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0" w:qFormat="1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0" w:qFormat="1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0" w:qFormat="1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0" w:qFormat="1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0" w:qFormat="1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0" w:qFormat="1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  <w:rPr>
      <w:rFonts w:ascii="Times New Roman" w:eastAsia="宋体" w:hAnsi="Times New Roman"/>
      <w:szCs w:val="24"/>
    </w:rPr>
  </w:style>
  <w:style w:type="paragraph" w:styleId="a5">
    <w:name w:val="Balloon Text"/>
    <w:basedOn w:val="a"/>
    <w:link w:val="a6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paragraph" w:styleId="HTML">
    <w:name w:val="HTML Preformatted"/>
    <w:basedOn w:val="a"/>
    <w:link w:val="HTML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Normal (Web)"/>
    <w:basedOn w:val="a"/>
    <w:link w:val="ac"/>
    <w:pPr>
      <w:spacing w:beforeAutospacing="1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styleId="ad">
    <w:name w:val="annotation subject"/>
    <w:basedOn w:val="a3"/>
    <w:next w:val="a3"/>
    <w:link w:val="ae"/>
    <w:rPr>
      <w:b/>
      <w:bCs/>
      <w:szCs w:val="22"/>
    </w:rPr>
  </w:style>
  <w:style w:type="table" w:styleId="af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Medium Grid 3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3-1">
    <w:name w:val="Medium Grid 3 Accent 1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3-2">
    <w:name w:val="Medium Grid 3 Accent 2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3-3">
    <w:name w:val="Medium Grid 3 Accent 3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3-4">
    <w:name w:val="Medium Grid 3 Accent 4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3-5">
    <w:name w:val="Medium Grid 3 Accent 5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3-6">
    <w:name w:val="Medium Grid 3 Accent 6"/>
    <w:basedOn w:val="a1"/>
    <w:qFormat/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character" w:styleId="af0">
    <w:name w:val="line number"/>
    <w:uiPriority w:val="99"/>
    <w:semiHidden/>
    <w:unhideWhenUsed/>
    <w:qFormat/>
  </w:style>
  <w:style w:type="character" w:styleId="af1">
    <w:name w:val="Hyperlink"/>
    <w:rPr>
      <w:rFonts w:ascii="Times New Roman" w:eastAsia="宋体" w:hAnsi="Times New Roman" w:cs="Times New Roman"/>
      <w:color w:val="0000FF"/>
      <w:u w:val="single"/>
    </w:rPr>
  </w:style>
  <w:style w:type="character" w:styleId="af2">
    <w:name w:val="annotation reference"/>
    <w:rPr>
      <w:rFonts w:ascii="Times New Roman" w:eastAsia="宋体" w:hAnsi="Times New Roman" w:cs="Times New Roman"/>
      <w:sz w:val="21"/>
      <w:szCs w:val="21"/>
    </w:rPr>
  </w:style>
  <w:style w:type="character" w:customStyle="1" w:styleId="ac">
    <w:name w:val="普通(网站) 字符"/>
    <w:link w:val="ab"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01">
    <w:name w:val="font01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4">
    <w:name w:val="批注文字 字符"/>
    <w:link w:val="a3"/>
    <w:rPr>
      <w:rFonts w:ascii="Times New Roman" w:eastAsia="宋体" w:hAnsi="Times New Roman" w:cs="Times New Roman"/>
      <w:szCs w:val="24"/>
    </w:rPr>
  </w:style>
  <w:style w:type="character" w:customStyle="1" w:styleId="a6">
    <w:name w:val="批注框文本 字符"/>
    <w:link w:val="a5"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link w:val="a7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眉 字符"/>
    <w:link w:val="a9"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link w:val="HTML"/>
    <w:rPr>
      <w:rFonts w:ascii="宋体" w:eastAsia="宋体" w:hAnsi="宋体" w:cs="宋体"/>
      <w:sz w:val="24"/>
      <w:szCs w:val="24"/>
    </w:rPr>
  </w:style>
  <w:style w:type="character" w:customStyle="1" w:styleId="ae">
    <w:name w:val="批注主题 字符"/>
    <w:link w:val="ad"/>
    <w:rPr>
      <w:rFonts w:ascii="等线" w:eastAsia="等线" w:hAnsi="等线" w:cs="Times New Roman"/>
      <w:b/>
      <w:bCs/>
      <w:kern w:val="2"/>
      <w:sz w:val="21"/>
      <w:szCs w:val="22"/>
    </w:rPr>
  </w:style>
  <w:style w:type="paragraph" w:customStyle="1" w:styleId="1">
    <w:name w:val="修订1"/>
    <w:rPr>
      <w:rFonts w:ascii="等线" w:eastAsia="等线" w:hAnsi="等线"/>
      <w:kern w:val="2"/>
      <w:sz w:val="21"/>
      <w:szCs w:val="22"/>
    </w:rPr>
  </w:style>
  <w:style w:type="paragraph" w:customStyle="1" w:styleId="2">
    <w:name w:val="修订2"/>
    <w:rPr>
      <w:rFonts w:ascii="等线" w:eastAsia="等线" w:hAnsi="等线"/>
      <w:kern w:val="2"/>
      <w:sz w:val="21"/>
      <w:szCs w:val="22"/>
    </w:rPr>
  </w:style>
  <w:style w:type="paragraph" w:customStyle="1" w:styleId="30">
    <w:name w:val="修订3"/>
    <w:rPr>
      <w:rFonts w:ascii="等线" w:eastAsia="等线" w:hAnsi="等线"/>
      <w:kern w:val="2"/>
      <w:sz w:val="21"/>
      <w:szCs w:val="22"/>
    </w:rPr>
  </w:style>
  <w:style w:type="paragraph" w:customStyle="1" w:styleId="4">
    <w:name w:val="修订4"/>
    <w:rPr>
      <w:rFonts w:ascii="等线" w:eastAsia="等线" w:hAnsi="等线"/>
      <w:kern w:val="2"/>
      <w:sz w:val="21"/>
      <w:szCs w:val="22"/>
    </w:rPr>
  </w:style>
  <w:style w:type="character" w:customStyle="1" w:styleId="10">
    <w:name w:val="未处理的提及1"/>
    <w:rPr>
      <w:rFonts w:ascii="Times New Roman" w:eastAsia="宋体" w:hAnsi="Times New Roman" w:cs="Times New Roman"/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E71496"/>
    <w:rPr>
      <w:rFonts w:ascii="等线" w:eastAsia="等线" w:hAnsi="等线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A0A0B"/>
    <w:pPr>
      <w:jc w:val="center"/>
    </w:pPr>
    <w:rPr>
      <w:rFonts w:ascii="Times New Roman" w:eastAsia="宋体" w:hAnsi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0A0B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9A0A0B"/>
    <w:pPr>
      <w:spacing w:line="360" w:lineRule="auto"/>
    </w:pPr>
    <w:rPr>
      <w:rFonts w:ascii="Times New Roman" w:eastAsia="宋体" w:hAnsi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0A0B"/>
    <w:rPr>
      <w:noProof/>
      <w:kern w:val="2"/>
      <w:szCs w:val="22"/>
    </w:rPr>
  </w:style>
  <w:style w:type="character" w:styleId="af4">
    <w:name w:val="Unresolved Mention"/>
    <w:basedOn w:val="a0"/>
    <w:uiPriority w:val="99"/>
    <w:semiHidden/>
    <w:unhideWhenUsed/>
    <w:rsid w:val="00A17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BCD67-039A-4D2F-95F5-25D8C0980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SY</dc:creator>
  <cp:lastModifiedBy>yan xinyue</cp:lastModifiedBy>
  <cp:revision>4</cp:revision>
  <dcterms:created xsi:type="dcterms:W3CDTF">2023-07-27T02:31:00Z</dcterms:created>
  <dcterms:modified xsi:type="dcterms:W3CDTF">2023-07-2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143BD0CF0EA4C0ABCCEDD0D78961699</vt:lpwstr>
  </property>
</Properties>
</file>